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800E0" w14:textId="47EE1DAA" w:rsidR="00E854B0" w:rsidRPr="00B0169F" w:rsidRDefault="00E854B0" w:rsidP="00B0169F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B0169F">
        <w:rPr>
          <w:rFonts w:ascii="Times New Roman" w:hAnsi="Times New Roman" w:cs="Times New Roman"/>
          <w:b/>
          <w:bCs/>
          <w:sz w:val="24"/>
          <w:szCs w:val="24"/>
        </w:rPr>
        <w:t>Table S1 Numbers of patients analyzed in 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1"/>
        <w:gridCol w:w="2522"/>
        <w:gridCol w:w="3723"/>
      </w:tblGrid>
      <w:tr w:rsidR="00E854B0" w:rsidRPr="00B0169F" w14:paraId="3F451A67" w14:textId="77777777" w:rsidTr="00B0169F">
        <w:trPr>
          <w:trHeight w:val="278"/>
        </w:trPr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9A0C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7DD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. of total patients</w:t>
            </w:r>
          </w:p>
        </w:tc>
        <w:tc>
          <w:tcPr>
            <w:tcW w:w="2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DBB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. of patients with CN gain</w:t>
            </w:r>
          </w:p>
        </w:tc>
      </w:tr>
      <w:tr w:rsidR="00E854B0" w:rsidRPr="00B0169F" w14:paraId="5BE21EDB" w14:textId="77777777" w:rsidTr="00B0169F">
        <w:trPr>
          <w:trHeight w:val="278"/>
        </w:trPr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C53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15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F37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22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512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</w:tr>
      <w:tr w:rsidR="00E854B0" w:rsidRPr="00B0169F" w14:paraId="2267BE98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0CC6A1A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LCA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3B348BAA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8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69DEC63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9</w:t>
            </w:r>
          </w:p>
        </w:tc>
      </w:tr>
      <w:tr w:rsidR="00E854B0" w:rsidRPr="00B0169F" w14:paraId="56623496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01079C0C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CA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1BFA2F2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69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67EEFCB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8</w:t>
            </w:r>
          </w:p>
        </w:tc>
      </w:tr>
      <w:tr w:rsidR="00E854B0" w:rsidRPr="00B0169F" w14:paraId="5BB5822E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10884BE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SC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57D424CC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4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00947E1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</w:t>
            </w:r>
          </w:p>
        </w:tc>
      </w:tr>
      <w:tr w:rsidR="00E854B0" w:rsidRPr="00B0169F" w14:paraId="750F9D94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5D50126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O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63DEC9B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74EE4D1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E854B0" w:rsidRPr="00B0169F" w14:paraId="371BE03E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731D224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AD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3FB93D8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5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407A83B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E854B0" w:rsidRPr="00B0169F" w14:paraId="59E0CC08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43767F6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LBC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3402FDF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71D6D61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E854B0" w:rsidRPr="00B0169F" w14:paraId="358FC784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2000436C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CA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45274B0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2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0F75CEE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</w:t>
            </w:r>
          </w:p>
        </w:tc>
      </w:tr>
      <w:tr w:rsidR="00E854B0" w:rsidRPr="00B0169F" w14:paraId="5ED2EEC6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67E5EAF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BM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7A74FC8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1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750869E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1</w:t>
            </w:r>
          </w:p>
        </w:tc>
      </w:tr>
      <w:tr w:rsidR="00E854B0" w:rsidRPr="00B0169F" w14:paraId="3CD4307A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5D1EFC8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NSC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08CA44F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7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52C3CE7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4</w:t>
            </w:r>
          </w:p>
        </w:tc>
      </w:tr>
      <w:tr w:rsidR="00E854B0" w:rsidRPr="00B0169F" w14:paraId="6B4960CB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3354873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CH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4CD4537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0892300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E854B0" w:rsidRPr="00B0169F" w14:paraId="6DD37CD4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79134D4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RC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748938B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9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4F50E7A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E854B0" w:rsidRPr="00B0169F" w14:paraId="32AB6863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6568D3B0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RP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018DFEC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3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3F72D03C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E854B0" w:rsidRPr="00B0169F" w14:paraId="3DBAD890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74D0740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M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7C0131F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54E7051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E854B0" w:rsidRPr="00B0169F" w14:paraId="0693A486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4412CF4C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GG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20A77F4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0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54CAE3D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</w:tr>
      <w:tr w:rsidR="00E854B0" w:rsidRPr="00B0169F" w14:paraId="2956120F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691B4DF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HC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578BF4A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7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2F3542F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</w:p>
        </w:tc>
      </w:tr>
      <w:tr w:rsidR="00E854B0" w:rsidRPr="00B0169F" w14:paraId="7C0C6A38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65FFA29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AD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1B0E40B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1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0CD5AAF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5</w:t>
            </w:r>
          </w:p>
        </w:tc>
      </w:tr>
      <w:tr w:rsidR="00E854B0" w:rsidRPr="00B0169F" w14:paraId="534C3EF4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0353D1CC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SC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41A41E8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7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503318D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2</w:t>
            </w:r>
          </w:p>
        </w:tc>
      </w:tr>
      <w:tr w:rsidR="00E854B0" w:rsidRPr="00B0169F" w14:paraId="670CF5C7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2F17EA7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SO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438B7AB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58EF153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E854B0" w:rsidRPr="00B0169F" w14:paraId="15BC9264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773DD29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19C5025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2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35F8680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3</w:t>
            </w:r>
          </w:p>
        </w:tc>
      </w:tr>
      <w:tr w:rsidR="00E854B0" w:rsidRPr="00B0169F" w14:paraId="58D7228F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7E48CDB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PAAD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4A09831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3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69F78C8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</w:tr>
      <w:tr w:rsidR="00E854B0" w:rsidRPr="00B0169F" w14:paraId="0A87AADB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5055AA0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CPG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0168C5D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2B7A367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</w:tr>
      <w:tr w:rsidR="00E854B0" w:rsidRPr="00B0169F" w14:paraId="17E22DC2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11B240B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AD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7E6910D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9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1FB9042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</w:t>
            </w:r>
          </w:p>
        </w:tc>
      </w:tr>
      <w:tr w:rsidR="00E854B0" w:rsidRPr="00B0169F" w14:paraId="4A407732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5B02252C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AD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7C58DD9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78395360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E854B0" w:rsidRPr="00B0169F" w14:paraId="600B643D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2629939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C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24105E0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3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22F304C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</w:t>
            </w:r>
          </w:p>
        </w:tc>
      </w:tr>
      <w:tr w:rsidR="00E854B0" w:rsidRPr="00B0169F" w14:paraId="51B3F2DF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3011747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KCM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28ADE02F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7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317E349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</w:t>
            </w:r>
          </w:p>
        </w:tc>
      </w:tr>
      <w:tr w:rsidR="00E854B0" w:rsidRPr="00B0169F" w14:paraId="03DA5FC7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7F793E6F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D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695D17F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8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336D517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6</w:t>
            </w:r>
          </w:p>
        </w:tc>
      </w:tr>
      <w:tr w:rsidR="00E854B0" w:rsidRPr="00B0169F" w14:paraId="18DF512F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6B99153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CT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6ACF69C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32198A6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E854B0" w:rsidRPr="00B0169F" w14:paraId="097DA92C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4A3A41A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CA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37F58BBF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7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61FEDD5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E854B0" w:rsidRPr="00B0169F" w14:paraId="3EB6874A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34CFC5AA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YM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21DEEBF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000E469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E854B0" w:rsidRPr="00B0169F" w14:paraId="47D4624C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7B70EE7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EC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3678FE6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3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5AC4B80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</w:t>
            </w:r>
          </w:p>
        </w:tc>
      </w:tr>
      <w:tr w:rsidR="00E854B0" w:rsidRPr="00B0169F" w14:paraId="38B33A36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39CBC63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S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5980063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1F7A7A5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</w:tr>
      <w:tr w:rsidR="00E854B0" w:rsidRPr="00B0169F" w14:paraId="338FFA87" w14:textId="77777777" w:rsidTr="00B0169F">
        <w:trPr>
          <w:trHeight w:val="278"/>
        </w:trPr>
        <w:tc>
          <w:tcPr>
            <w:tcW w:w="1241" w:type="pct"/>
            <w:shd w:val="clear" w:color="auto" w:fill="auto"/>
            <w:noWrap/>
            <w:vAlign w:val="bottom"/>
            <w:hideMark/>
          </w:tcPr>
          <w:p w14:paraId="4ECCF9B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VM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2894C1F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241" w:type="pct"/>
            <w:shd w:val="clear" w:color="auto" w:fill="auto"/>
            <w:noWrap/>
            <w:vAlign w:val="bottom"/>
            <w:hideMark/>
          </w:tcPr>
          <w:p w14:paraId="6DE2DEF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</w:tbl>
    <w:p w14:paraId="358AD666" w14:textId="04943E2A" w:rsidR="00E854B0" w:rsidRPr="00B0169F" w:rsidRDefault="00B0169F" w:rsidP="00B0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169F">
        <w:rPr>
          <w:rFonts w:ascii="Times New Roman" w:hAnsi="Times New Roman" w:cs="Times New Roman"/>
          <w:sz w:val="24"/>
          <w:szCs w:val="24"/>
        </w:rPr>
        <w:t xml:space="preserve">ACC: Adrenocortical carcinoma; BLCA: Bladder Urothelial Carcinoma; BRCA: Breast invasive carcinoma; CESC: Cervical squamous cell carcinoma and endocervical adenocarcinoma; CHOL: Cholangiocarcinoma; COAD: Colon adenocarcinoma; DLBC: Lymphoid Neoplasm Diffuse Large B-cell Lymphoma; ESCA: Esophageal carcinoma; GBM: Glioblastoma multiforme; HNSC: Head and Neck squamous cell carcinoma; KICH: Kidney Chromophobe; KIRC: Kidney renal clear cell carcinoma; KIRP: Kidney renal papillary cell carcinoma; LAML: Acute Myeloid Leukemia; LGG: Brain Lower Grade Glioma; LIHC: Liver hepatocellular carcinoma; LUAD: Lung adenocarcinoma; LUSC: Lung squamous cell carcinoma; MESO: Mesothelioma; OV: </w:t>
      </w:r>
      <w:r w:rsidRPr="00B0169F">
        <w:rPr>
          <w:rFonts w:ascii="Times New Roman" w:hAnsi="Times New Roman" w:cs="Times New Roman"/>
          <w:sz w:val="24"/>
          <w:szCs w:val="24"/>
        </w:rPr>
        <w:lastRenderedPageBreak/>
        <w:t>Ovarian serous cystadenocarcinoma; PAAD: Pancreatic adenocarcinoma; PCPG: Pheochromocytoma and Paraganglioma; PRAD: Prostate adenocarcinoma; READ: Rectum adenocarcinoma; SARC: Sarcoma; SKCM: Skin Cutaneous Melanoma; STAD: Stomach adenocarcinoma; TGCT: Testicular Germ Cell Tumors; THCA: Thyroid carcinoma; THYM: Thymoma; UCEC: Uterine Corpus Endometrial Carcinoma; UCS: Uterine Carcinosarcoma; UVM: Uveal Melanoma</w:t>
      </w:r>
    </w:p>
    <w:p w14:paraId="2A4FDA3A" w14:textId="67F15457" w:rsidR="00E854B0" w:rsidRPr="00B0169F" w:rsidRDefault="00E854B0" w:rsidP="00B0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3D8A36" w14:textId="43EC1614" w:rsidR="002B5397" w:rsidRPr="00B0169F" w:rsidRDefault="002B5397" w:rsidP="00B0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17DCA6" w14:textId="5578AEE9" w:rsidR="002B5397" w:rsidRPr="00B0169F" w:rsidRDefault="002B5397" w:rsidP="00B0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DAFBFC" w14:textId="1901B623" w:rsidR="002B5397" w:rsidRPr="00B0169F" w:rsidRDefault="002B5397" w:rsidP="00B0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B50A0B" w14:textId="494F4414" w:rsidR="002B5397" w:rsidRPr="00B0169F" w:rsidRDefault="002B5397" w:rsidP="00B0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F38551" w14:textId="194E23EF" w:rsidR="002B5397" w:rsidRPr="00B0169F" w:rsidRDefault="002B5397" w:rsidP="00B0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C54171" w14:textId="77777777" w:rsidR="002B5397" w:rsidRPr="00B0169F" w:rsidRDefault="002B5397" w:rsidP="00B0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130782" w14:textId="77777777" w:rsidR="00B0169F" w:rsidRDefault="00B0169F" w:rsidP="00B01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248F84" w14:textId="77777777" w:rsidR="00B0169F" w:rsidRDefault="00B0169F" w:rsidP="00B01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25A720" w14:textId="77777777" w:rsidR="00B0169F" w:rsidRDefault="00B0169F" w:rsidP="00B01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3CDE46" w14:textId="77777777" w:rsidR="00B0169F" w:rsidRDefault="00B0169F" w:rsidP="00B01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D2CA3C" w14:textId="77777777" w:rsidR="00B0169F" w:rsidRDefault="00B0169F" w:rsidP="00B01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FC41C9" w14:textId="77777777" w:rsidR="00B0169F" w:rsidRDefault="00B0169F" w:rsidP="00B01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BA8C38" w14:textId="77777777" w:rsidR="00B0169F" w:rsidRDefault="00B0169F" w:rsidP="00B01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5A942D" w14:textId="77777777" w:rsidR="00B0169F" w:rsidRDefault="00B0169F" w:rsidP="00B01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044E01" w14:textId="77777777" w:rsidR="00B0169F" w:rsidRDefault="00B0169F" w:rsidP="00B01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73AE5F" w14:textId="49F36F5E" w:rsidR="00E854B0" w:rsidRPr="00B0169F" w:rsidRDefault="00E854B0" w:rsidP="00B01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169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 Statistical results of LOH, CNV burden, TMB and TNB between CN gain and No CN gain in PDGFRA pathway in each cancer types, respectively</w:t>
      </w:r>
    </w:p>
    <w:p w14:paraId="74F56167" w14:textId="77777777" w:rsidR="00E854B0" w:rsidRPr="00B0169F" w:rsidRDefault="00E854B0" w:rsidP="00B0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531"/>
        <w:gridCol w:w="2306"/>
        <w:gridCol w:w="1544"/>
        <w:gridCol w:w="1492"/>
      </w:tblGrid>
      <w:tr w:rsidR="00E854B0" w:rsidRPr="00B0169F" w14:paraId="68FA5FCE" w14:textId="77777777" w:rsidTr="0021406C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A60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2CE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OH 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F23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NV burden 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AAC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MB 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7D3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NB P value</w:t>
            </w:r>
          </w:p>
        </w:tc>
      </w:tr>
      <w:tr w:rsidR="00E854B0" w:rsidRPr="00B0169F" w14:paraId="2E114EB3" w14:textId="77777777" w:rsidTr="0021406C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491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CD60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A36F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9EB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673C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37</w:t>
            </w:r>
          </w:p>
        </w:tc>
      </w:tr>
      <w:tr w:rsidR="00E854B0" w:rsidRPr="00B0169F" w14:paraId="1E1A9F3F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50410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L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9CE4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A516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2BD2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0794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96</w:t>
            </w:r>
          </w:p>
        </w:tc>
      </w:tr>
      <w:tr w:rsidR="00E854B0" w:rsidRPr="00B0169F" w14:paraId="5C1C95F3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BFBAA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2A96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86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9F65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2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C2F3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0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D038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0E-07</w:t>
            </w:r>
          </w:p>
        </w:tc>
      </w:tr>
      <w:tr w:rsidR="00E854B0" w:rsidRPr="00B0169F" w14:paraId="358BFC40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1718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E2C1A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EC14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9A6D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2957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2</w:t>
            </w:r>
          </w:p>
        </w:tc>
      </w:tr>
      <w:tr w:rsidR="00E854B0" w:rsidRPr="00B0169F" w14:paraId="12D6055B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8E1D0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BDC1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7AEB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71B3F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CF52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2</w:t>
            </w:r>
          </w:p>
        </w:tc>
      </w:tr>
      <w:tr w:rsidR="00E854B0" w:rsidRPr="00B0169F" w14:paraId="1E47CCEF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8374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D294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5997A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DD3DC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5602F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7</w:t>
            </w:r>
          </w:p>
        </w:tc>
      </w:tr>
      <w:tr w:rsidR="00E854B0" w:rsidRPr="00B0169F" w14:paraId="6D2FB075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DB44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L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AF91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3B32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C2B3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3C81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1</w:t>
            </w:r>
          </w:p>
        </w:tc>
      </w:tr>
      <w:tr w:rsidR="00E854B0" w:rsidRPr="00B0169F" w14:paraId="6DDFA43C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168BF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C451F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4990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F17BA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E1C4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6</w:t>
            </w:r>
          </w:p>
        </w:tc>
      </w:tr>
      <w:tr w:rsidR="00E854B0" w:rsidRPr="00B0169F" w14:paraId="25A0B077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C86D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D8F1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74CE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E3B5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686D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92</w:t>
            </w:r>
          </w:p>
        </w:tc>
      </w:tr>
      <w:tr w:rsidR="00E854B0" w:rsidRPr="00B0169F" w14:paraId="3DF9837C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E998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N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490C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72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3201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3380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908F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08</w:t>
            </w:r>
          </w:p>
        </w:tc>
      </w:tr>
      <w:tr w:rsidR="00E854B0" w:rsidRPr="00B0169F" w14:paraId="1919F6C7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5F5C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2A2F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1D49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6557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891B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16</w:t>
            </w:r>
          </w:p>
        </w:tc>
      </w:tr>
      <w:tr w:rsidR="00E854B0" w:rsidRPr="00B0169F" w14:paraId="4A0D82B1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CE65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R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DF9C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418C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7657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B8BC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77</w:t>
            </w:r>
          </w:p>
        </w:tc>
      </w:tr>
      <w:tr w:rsidR="00E854B0" w:rsidRPr="00B0169F" w14:paraId="1CB38359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BABC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8AA5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C5B7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CFDF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755C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7</w:t>
            </w:r>
          </w:p>
        </w:tc>
      </w:tr>
      <w:tr w:rsidR="00E854B0" w:rsidRPr="00B0169F" w14:paraId="52F2EC1C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2BA0F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8AB4A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0078F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EABF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8640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854B0" w:rsidRPr="00B0169F" w14:paraId="367F0D18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8E09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CC25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87A5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B3E2A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CBF2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76</w:t>
            </w:r>
          </w:p>
        </w:tc>
      </w:tr>
      <w:tr w:rsidR="00E854B0" w:rsidRPr="00B0169F" w14:paraId="636C7AA9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6335A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CD12C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157C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1627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BE5D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2</w:t>
            </w:r>
          </w:p>
        </w:tc>
      </w:tr>
      <w:tr w:rsidR="00E854B0" w:rsidRPr="00B0169F" w14:paraId="23F2D504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A894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1212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12C5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E92F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80E2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2</w:t>
            </w:r>
          </w:p>
        </w:tc>
      </w:tr>
      <w:tr w:rsidR="00E854B0" w:rsidRPr="00B0169F" w14:paraId="124EFB8A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2C9C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LU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4A50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BB21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B1CA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8054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6</w:t>
            </w:r>
          </w:p>
        </w:tc>
      </w:tr>
      <w:tr w:rsidR="00E854B0" w:rsidRPr="00B0169F" w14:paraId="3E2010FE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49E1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S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1EB10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3B7D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012E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1644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E854B0" w:rsidRPr="00B0169F" w14:paraId="44013E20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8B20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24A2C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46A9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A701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AC33F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14</w:t>
            </w:r>
          </w:p>
        </w:tc>
      </w:tr>
      <w:tr w:rsidR="00E854B0" w:rsidRPr="00B0169F" w14:paraId="30B6ADC4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91D3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31E7A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4F11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1866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DD3E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94</w:t>
            </w:r>
          </w:p>
        </w:tc>
      </w:tr>
      <w:tr w:rsidR="00E854B0" w:rsidRPr="00B0169F" w14:paraId="00860DA0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50D3F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CP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A09F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C5DA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1E0A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452B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3</w:t>
            </w:r>
          </w:p>
        </w:tc>
      </w:tr>
      <w:tr w:rsidR="00E854B0" w:rsidRPr="00B0169F" w14:paraId="1B4186EA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5701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B033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6616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3928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9CE7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58</w:t>
            </w:r>
          </w:p>
        </w:tc>
      </w:tr>
      <w:tr w:rsidR="00E854B0" w:rsidRPr="00B0169F" w14:paraId="08D89B17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18BE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044E0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F352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78CC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FDC0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1</w:t>
            </w:r>
          </w:p>
        </w:tc>
      </w:tr>
      <w:tr w:rsidR="00E854B0" w:rsidRPr="00B0169F" w14:paraId="4A539207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26AB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4D28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CB1F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38042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C3AA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25</w:t>
            </w:r>
          </w:p>
        </w:tc>
      </w:tr>
      <w:tr w:rsidR="00E854B0" w:rsidRPr="00B0169F" w14:paraId="3E863C16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6039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KC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3902A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E87D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DC86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ED38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854B0" w:rsidRPr="00B0169F" w14:paraId="43A44998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BE17F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6A63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481F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88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A108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A0A2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</w:t>
            </w:r>
          </w:p>
        </w:tc>
      </w:tr>
      <w:tr w:rsidR="00E854B0" w:rsidRPr="00B0169F" w14:paraId="33E686F9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8146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27DA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AE37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4C20B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4DEDC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21</w:t>
            </w:r>
          </w:p>
        </w:tc>
      </w:tr>
      <w:tr w:rsidR="00E854B0" w:rsidRPr="00B0169F" w14:paraId="45330F75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4CB6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C438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7575A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EF236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EC54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2</w:t>
            </w:r>
          </w:p>
        </w:tc>
      </w:tr>
      <w:tr w:rsidR="00E854B0" w:rsidRPr="00B0169F" w14:paraId="65C157C3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4CD1A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Y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D30D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886FE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FB00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058F4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15</w:t>
            </w:r>
          </w:p>
        </w:tc>
      </w:tr>
      <w:tr w:rsidR="00E854B0" w:rsidRPr="00B0169F" w14:paraId="2909402C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0CCD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F8815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89E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4730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19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CE45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9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1154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7E-06</w:t>
            </w:r>
          </w:p>
        </w:tc>
      </w:tr>
      <w:tr w:rsidR="00E854B0" w:rsidRPr="00B0169F" w14:paraId="75351B7B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F9E7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01EB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63AC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8B869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753C3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21</w:t>
            </w:r>
          </w:p>
        </w:tc>
      </w:tr>
      <w:tr w:rsidR="00E854B0" w:rsidRPr="00B0169F" w14:paraId="1DCC3725" w14:textId="77777777" w:rsidTr="0021406C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C2E01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V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D9AA0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1EA28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0C817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8DFBD" w14:textId="77777777" w:rsidR="00E854B0" w:rsidRPr="00B0169F" w:rsidRDefault="00E854B0" w:rsidP="00B016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6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5</w:t>
            </w:r>
          </w:p>
        </w:tc>
      </w:tr>
    </w:tbl>
    <w:p w14:paraId="3E6C45FB" w14:textId="6CB3166F" w:rsidR="00E854B0" w:rsidRPr="00B0169F" w:rsidRDefault="00B0169F" w:rsidP="00B0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169F">
        <w:rPr>
          <w:rFonts w:ascii="Times New Roman" w:hAnsi="Times New Roman" w:cs="Times New Roman"/>
          <w:sz w:val="24"/>
          <w:szCs w:val="24"/>
        </w:rPr>
        <w:t xml:space="preserve">ACC: Adrenocortical carcinoma; BLCA: Bladder Urothelial Carcinoma; BRCA: Breast invasive carcinoma; CESC: Cervical squamous cell carcinoma and endocervical adenocarcinoma; CHOL: Cholangiocarcinoma; COAD: Colon adenocarcinoma; DLBC: Lymphoid Neoplasm Diffuse Large B-cell Lymphoma; ESCA: Esophageal carcinoma; GBM: Glioblastoma multiforme; HNSC: Head and Neck squamous cell carcinoma; KICH: Kidney Chromophobe; KIRC: Kidney renal clear cell carcinoma; </w:t>
      </w:r>
      <w:r w:rsidRPr="00B0169F">
        <w:rPr>
          <w:rFonts w:ascii="Times New Roman" w:hAnsi="Times New Roman" w:cs="Times New Roman"/>
          <w:sz w:val="24"/>
          <w:szCs w:val="24"/>
        </w:rPr>
        <w:lastRenderedPageBreak/>
        <w:t>KIRP: Kidney renal papillary cell carcinoma; LAML: Acute Myeloid Leukemia; LGG: Brain Lower Grade Glioma; LIHC: Liver hepatocellular carcinoma; LUAD: Lung adenocarcinoma; LUSC: Lung squamous cell carcinoma; MESO: Mesothelioma; OV: Ovarian serous cystadenocarcinoma; PAAD: Pancreatic adenocarcinoma; PCPG: Pheochromocytoma and Paraganglioma; PRAD: Prostate adenocarcinoma; READ: Rectum adenocarcinoma; SARC: Sarcoma; SKCM: Skin Cutaneous Melanoma; STAD: Stomach adenocarcinoma; TGCT: Testicular Germ Cell Tumors; THCA: Thyroid carcinoma; THYM: Thymoma; UCEC: Uterine Corpus Endometrial Carcinoma; UCS: Uterine Carcinosarcoma; UVM: Uveal Melanoma</w:t>
      </w:r>
      <w:bookmarkStart w:id="0" w:name="_GoBack"/>
      <w:bookmarkEnd w:id="0"/>
    </w:p>
    <w:p w14:paraId="32D2A025" w14:textId="77777777" w:rsidR="00E854B0" w:rsidRPr="00B0169F" w:rsidRDefault="00E854B0" w:rsidP="00B0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854B0" w:rsidRPr="00B01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5B4D5" w14:textId="77777777" w:rsidR="00641CB6" w:rsidRDefault="00641CB6" w:rsidP="002B5397">
      <w:r>
        <w:separator/>
      </w:r>
    </w:p>
  </w:endnote>
  <w:endnote w:type="continuationSeparator" w:id="0">
    <w:p w14:paraId="68B1276E" w14:textId="77777777" w:rsidR="00641CB6" w:rsidRDefault="00641CB6" w:rsidP="002B5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27E077" w14:textId="77777777" w:rsidR="00641CB6" w:rsidRDefault="00641CB6" w:rsidP="002B5397">
      <w:r>
        <w:separator/>
      </w:r>
    </w:p>
  </w:footnote>
  <w:footnote w:type="continuationSeparator" w:id="0">
    <w:p w14:paraId="1551CB97" w14:textId="77777777" w:rsidR="00641CB6" w:rsidRDefault="00641CB6" w:rsidP="002B5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4B0"/>
    <w:rsid w:val="002B5397"/>
    <w:rsid w:val="00641CB6"/>
    <w:rsid w:val="00654831"/>
    <w:rsid w:val="00B0169F"/>
    <w:rsid w:val="00E8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643971"/>
  <w15:chartTrackingRefBased/>
  <w15:docId w15:val="{8D406411-3084-4ECB-8A0F-CD231DBD0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4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5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5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5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53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丽虹</dc:creator>
  <cp:keywords/>
  <dc:description/>
  <cp:lastModifiedBy>Admin</cp:lastModifiedBy>
  <cp:revision>3</cp:revision>
  <dcterms:created xsi:type="dcterms:W3CDTF">2021-04-06T22:55:00Z</dcterms:created>
  <dcterms:modified xsi:type="dcterms:W3CDTF">2021-04-29T02:10:00Z</dcterms:modified>
</cp:coreProperties>
</file>